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220" w:type="dxa"/>
        <w:tblLayout w:type="fixed"/>
        <w:tblLook w:val="04A0" w:firstRow="1" w:lastRow="0" w:firstColumn="1" w:lastColumn="0" w:noHBand="0" w:noVBand="1"/>
      </w:tblPr>
      <w:tblGrid>
        <w:gridCol w:w="6368"/>
        <w:gridCol w:w="824"/>
        <w:gridCol w:w="824"/>
        <w:gridCol w:w="824"/>
        <w:gridCol w:w="960"/>
        <w:gridCol w:w="810"/>
        <w:gridCol w:w="810"/>
        <w:gridCol w:w="810"/>
        <w:gridCol w:w="990"/>
      </w:tblGrid>
      <w:tr w:rsidR="00A80651" w14:paraId="45E5EAD1" w14:textId="77777777" w:rsidTr="6828F8BD">
        <w:trPr>
          <w:trHeight w:val="144"/>
        </w:trPr>
        <w:tc>
          <w:tcPr>
            <w:tcW w:w="132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DEF190" w14:textId="54F1528A" w:rsidR="00A80651" w:rsidRDefault="00A80651" w:rsidP="000D7375">
            <w:pPr>
              <w:spacing w:after="0" w:line="200" w:lineRule="exact"/>
              <w:contextualSpacing/>
            </w:pPr>
            <w:bookmarkStart w:id="0" w:name="_Hlk191033760"/>
            <w:r w:rsidRPr="29FD8D60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S1 Table: Means (SE) and Prevalences for </w:t>
            </w:r>
            <w:r w:rsidR="41B0A95C" w:rsidRPr="29FD8D60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Ever </w:t>
            </w:r>
            <w:r w:rsidRPr="29FD8D60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Witnessing Contact, Non-Contact, or Any (Contact or Non-Contact) Sexual Bullying or Gender Harassment of Girls, as Reported by Adolescent Boys 12-16 Years Present at Baseline and Follow-up, Overall and by Study Arm, Kapilvastu and Rupandehi Districts, Nepal, 2019-2022 </w:t>
            </w:r>
            <w:r w:rsidRPr="29FD8D6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80651" w14:paraId="348BA419" w14:textId="77777777" w:rsidTr="6828F8BD">
        <w:trPr>
          <w:trHeight w:val="144"/>
        </w:trPr>
        <w:tc>
          <w:tcPr>
            <w:tcW w:w="6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6E3509" w14:textId="77777777" w:rsidR="00A80651" w:rsidRDefault="00A80651" w:rsidP="000D7375">
            <w:pPr>
              <w:spacing w:after="0" w:line="200" w:lineRule="exact"/>
              <w:contextualSpacing/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432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F55D55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Baseline </w:t>
            </w: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420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60A4F28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Follow-Up </w:t>
            </w: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00A80651" w14:paraId="1EB9B61E" w14:textId="77777777" w:rsidTr="6828F8BD">
        <w:trPr>
          <w:trHeight w:val="144"/>
        </w:trPr>
        <w:tc>
          <w:tcPr>
            <w:tcW w:w="6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232281" w14:textId="77777777" w:rsidR="00A80651" w:rsidRDefault="00A80651" w:rsidP="000D7375">
            <w:pPr>
              <w:spacing w:after="0" w:line="200" w:lineRule="exact"/>
              <w:contextualSpacing/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EF9D63" w14:textId="29D9B613" w:rsidR="00A80651" w:rsidRDefault="00A80651" w:rsidP="29FD8D60">
            <w:pPr>
              <w:spacing w:after="0" w:line="200" w:lineRule="exact"/>
              <w:ind w:left="-90" w:right="-90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ontro</w:t>
            </w:r>
            <w:r w:rsidR="00C4577A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l</w:t>
            </w:r>
          </w:p>
          <w:p w14:paraId="75758F71" w14:textId="527620E1" w:rsidR="00A80651" w:rsidRDefault="00A80651" w:rsidP="29FD8D60">
            <w:pPr>
              <w:spacing w:after="0" w:line="200" w:lineRule="exact"/>
              <w:ind w:left="-90" w:right="-90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n=391</w:t>
            </w:r>
            <w:r w:rsidR="5D6ECD4D"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0CCFE5" w14:textId="77777777" w:rsidR="00A80651" w:rsidRDefault="00A80651" w:rsidP="29FD8D60">
            <w:pPr>
              <w:spacing w:after="0" w:line="200" w:lineRule="exact"/>
              <w:ind w:left="-90" w:right="-90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PP</w:t>
            </w:r>
          </w:p>
          <w:p w14:paraId="1890691F" w14:textId="47DB65DF" w:rsidR="00A80651" w:rsidRDefault="00A80651" w:rsidP="29FD8D60">
            <w:pPr>
              <w:spacing w:after="0" w:line="200" w:lineRule="exact"/>
              <w:ind w:left="-90" w:right="-90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n=390</w:t>
            </w:r>
            <w:r w:rsidR="408AB197"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1D976F" w14:textId="77777777" w:rsidR="00A80651" w:rsidRDefault="00A80651" w:rsidP="29FD8D60">
            <w:pPr>
              <w:spacing w:after="0" w:line="200" w:lineRule="exact"/>
              <w:ind w:left="-90" w:right="-90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PP+</w:t>
            </w:r>
          </w:p>
          <w:p w14:paraId="454780F9" w14:textId="4F06E289" w:rsidR="00A80651" w:rsidRDefault="00A80651" w:rsidP="29FD8D60">
            <w:pPr>
              <w:spacing w:after="0" w:line="200" w:lineRule="exact"/>
              <w:ind w:left="-90" w:right="-90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n=362</w:t>
            </w:r>
            <w:r w:rsidR="570836E9"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2BAFD7" w14:textId="77777777" w:rsidR="00A80651" w:rsidRDefault="00A80651" w:rsidP="29FD8D60">
            <w:pPr>
              <w:spacing w:after="0" w:line="200" w:lineRule="exact"/>
              <w:ind w:left="-90" w:right="-90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Overall</w:t>
            </w:r>
          </w:p>
          <w:p w14:paraId="1E05ADB7" w14:textId="0E3441B3" w:rsidR="00A80651" w:rsidRDefault="00A80651" w:rsidP="29FD8D60">
            <w:pPr>
              <w:spacing w:after="0" w:line="200" w:lineRule="exact"/>
              <w:ind w:left="-90" w:right="-90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n=1,143</w:t>
            </w:r>
            <w:r w:rsidR="158ED4A1"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E5FA74" w14:textId="21222094" w:rsidR="00A80651" w:rsidRDefault="00A80651" w:rsidP="29FD8D60">
            <w:pPr>
              <w:spacing w:after="0" w:line="200" w:lineRule="exact"/>
              <w:ind w:left="-90" w:right="-90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ontro</w:t>
            </w:r>
            <w:r w:rsidR="23BEAE8E"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l</w:t>
            </w:r>
          </w:p>
          <w:p w14:paraId="43C61E17" w14:textId="11AD3E9E" w:rsidR="00A80651" w:rsidRDefault="00A80651" w:rsidP="29FD8D60">
            <w:pPr>
              <w:spacing w:after="0" w:line="200" w:lineRule="exact"/>
              <w:ind w:left="-90" w:right="-90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n=391</w:t>
            </w:r>
            <w:r w:rsidR="4393E50A"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27D2C0D" w14:textId="77777777" w:rsidR="00A80651" w:rsidRDefault="00A80651" w:rsidP="29FD8D60">
            <w:pPr>
              <w:spacing w:after="0" w:line="200" w:lineRule="exact"/>
              <w:ind w:left="-90" w:right="-90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PP</w:t>
            </w:r>
          </w:p>
          <w:p w14:paraId="370FC471" w14:textId="77777777" w:rsidR="00A80651" w:rsidRDefault="00A80651" w:rsidP="29FD8D60">
            <w:pPr>
              <w:spacing w:after="0" w:line="200" w:lineRule="exact"/>
              <w:ind w:left="-90" w:right="-90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n=390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EFF518" w14:textId="77777777" w:rsidR="00A80651" w:rsidRDefault="00A80651" w:rsidP="29FD8D60">
            <w:pPr>
              <w:spacing w:after="0" w:line="200" w:lineRule="exact"/>
              <w:ind w:left="-90" w:right="-90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PP+</w:t>
            </w:r>
          </w:p>
          <w:p w14:paraId="7A9A95F2" w14:textId="77777777" w:rsidR="00A80651" w:rsidRDefault="00A80651" w:rsidP="29FD8D60">
            <w:pPr>
              <w:spacing w:after="0" w:line="200" w:lineRule="exact"/>
              <w:ind w:left="-90" w:right="-90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n=362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776B6A" w14:textId="77777777" w:rsidR="00A80651" w:rsidRDefault="00A80651" w:rsidP="29FD8D60">
            <w:pPr>
              <w:spacing w:after="0" w:line="200" w:lineRule="exact"/>
              <w:ind w:left="-90" w:right="-90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Overall</w:t>
            </w:r>
          </w:p>
          <w:p w14:paraId="5B6076C8" w14:textId="77777777" w:rsidR="00A80651" w:rsidRDefault="00A80651" w:rsidP="29FD8D60">
            <w:pPr>
              <w:spacing w:after="0" w:line="200" w:lineRule="exact"/>
              <w:ind w:left="-90" w:right="-90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n=1,143)</w:t>
            </w:r>
          </w:p>
        </w:tc>
      </w:tr>
      <w:tr w:rsidR="00A80651" w14:paraId="054FE964" w14:textId="77777777" w:rsidTr="6828F8BD">
        <w:trPr>
          <w:trHeight w:val="144"/>
        </w:trPr>
        <w:tc>
          <w:tcPr>
            <w:tcW w:w="132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8C601C" w14:textId="00EFC550" w:rsidR="00A80651" w:rsidRDefault="00A80651" w:rsidP="000D7375">
            <w:pPr>
              <w:spacing w:after="0" w:line="200" w:lineRule="exact"/>
              <w:contextualSpacing/>
            </w:pP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Panel A: Mean and </w:t>
            </w:r>
            <w:r w:rsidR="00FF24D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</w:t>
            </w: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tandard </w:t>
            </w:r>
            <w:r w:rsidR="00FF24D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e</w:t>
            </w: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rror (SE) for the </w:t>
            </w:r>
            <w:r w:rsidR="00FF24D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</w:t>
            </w: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umber of </w:t>
            </w:r>
            <w:r w:rsidR="00FF24D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</w:t>
            </w: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cts of </w:t>
            </w:r>
            <w:r w:rsidR="00FF24D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</w:t>
            </w:r>
            <w:r w:rsidR="60BA4391"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exual </w:t>
            </w:r>
            <w:r w:rsidR="00FF24D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</w:t>
            </w: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ullying or </w:t>
            </w:r>
            <w:r w:rsidR="00FF24D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g</w:t>
            </w:r>
            <w:r w:rsidR="6E601312"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ender </w:t>
            </w:r>
            <w:r w:rsidR="00FF24D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</w:t>
            </w: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arassment </w:t>
            </w:r>
            <w:r w:rsidR="00FF24D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e</w:t>
            </w:r>
            <w:r w:rsidR="037C6250"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ver </w:t>
            </w:r>
            <w:r w:rsidR="00FF24D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w</w:t>
            </w: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itnessed, by </w:t>
            </w:r>
            <w:r w:rsidR="00FF24D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</w:t>
            </w: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ype, </w:t>
            </w:r>
            <w:r w:rsidR="00FF24D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o</w:t>
            </w: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verall and by </w:t>
            </w:r>
            <w:r w:rsidR="00FF24D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</w:t>
            </w: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tudy </w:t>
            </w:r>
            <w:r w:rsidR="00FF24D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</w:t>
            </w: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m</w:t>
            </w:r>
            <w:r w:rsidRPr="29FD8D60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00A80651" w14:paraId="4AD0B4E0" w14:textId="77777777" w:rsidTr="6828F8BD">
        <w:trPr>
          <w:trHeight w:val="144"/>
        </w:trPr>
        <w:tc>
          <w:tcPr>
            <w:tcW w:w="6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B96549" w14:textId="55832B3F" w:rsidR="00A80651" w:rsidRDefault="00A80651" w:rsidP="000D7375">
            <w:pPr>
              <w:spacing w:after="0" w:line="200" w:lineRule="exact"/>
              <w:contextualSpacing/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Number of </w:t>
            </w:r>
            <w:r w:rsidR="00FD412B">
              <w:rPr>
                <w:rFonts w:ascii="Calibri" w:eastAsia="Calibri" w:hAnsi="Calibri" w:cs="Calibri"/>
                <w:sz w:val="18"/>
                <w:szCs w:val="18"/>
              </w:rPr>
              <w:t>a</w:t>
            </w: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cts </w:t>
            </w:r>
            <w:r w:rsidR="00FD412B"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 w:rsidR="00C4577A">
              <w:rPr>
                <w:rFonts w:ascii="Calibri" w:eastAsia="Calibri" w:hAnsi="Calibri" w:cs="Calibri"/>
                <w:sz w:val="18"/>
                <w:szCs w:val="18"/>
              </w:rPr>
              <w:t xml:space="preserve">eportedly </w:t>
            </w:r>
            <w:r w:rsidR="00FD412B">
              <w:rPr>
                <w:rFonts w:ascii="Calibri" w:eastAsia="Calibri" w:hAnsi="Calibri" w:cs="Calibri"/>
                <w:sz w:val="18"/>
                <w:szCs w:val="18"/>
              </w:rPr>
              <w:t>e</w:t>
            </w:r>
            <w:r w:rsidR="00C4577A">
              <w:rPr>
                <w:rFonts w:ascii="Calibri" w:eastAsia="Calibri" w:hAnsi="Calibri" w:cs="Calibri"/>
                <w:sz w:val="18"/>
                <w:szCs w:val="18"/>
              </w:rPr>
              <w:t xml:space="preserve">ver </w:t>
            </w:r>
            <w:r w:rsidR="00FD412B">
              <w:rPr>
                <w:rFonts w:ascii="Calibri" w:eastAsia="Calibri" w:hAnsi="Calibri" w:cs="Calibri"/>
                <w:sz w:val="18"/>
                <w:szCs w:val="18"/>
              </w:rPr>
              <w:t>w</w:t>
            </w:r>
            <w:r w:rsidR="00C4577A">
              <w:rPr>
                <w:rFonts w:ascii="Calibri" w:eastAsia="Calibri" w:hAnsi="Calibri" w:cs="Calibri"/>
                <w:sz w:val="18"/>
                <w:szCs w:val="18"/>
              </w:rPr>
              <w:t>itnessed</w:t>
            </w:r>
          </w:p>
        </w:tc>
        <w:tc>
          <w:tcPr>
            <w:tcW w:w="8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6F980F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M, (SE) </w:t>
            </w:r>
          </w:p>
        </w:tc>
        <w:tc>
          <w:tcPr>
            <w:tcW w:w="8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293891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M, (SE) </w:t>
            </w:r>
          </w:p>
        </w:tc>
        <w:tc>
          <w:tcPr>
            <w:tcW w:w="8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6BC03D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M, (SE) 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BA820F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M, (SE) 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1C3F22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M, (SE)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CAEDDCF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M, (SE) 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801B9A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M, (SE) 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AFAEC7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M, (SE) </w:t>
            </w:r>
          </w:p>
        </w:tc>
      </w:tr>
      <w:tr w:rsidR="00A80651" w14:paraId="68005138" w14:textId="77777777" w:rsidTr="6828F8BD">
        <w:trPr>
          <w:trHeight w:val="144"/>
        </w:trPr>
        <w:tc>
          <w:tcPr>
            <w:tcW w:w="6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B7D223" w14:textId="77777777" w:rsidR="00A80651" w:rsidRDefault="00A80651" w:rsidP="000D7375">
            <w:pPr>
              <w:spacing w:after="0" w:line="200" w:lineRule="exact"/>
              <w:contextualSpacing/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   Non-Contact 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055D9B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1.64 (0.11) 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E4FBCB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1.41 (0.11) 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9C7796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1.72 (0.13)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A46AFF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1.59 (0.07)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A96046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1.79 (0.10) 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CDF3AA4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1.54 (0.12)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D97DEA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1.44 (0.10)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C08022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1.59 (0.06) </w:t>
            </w:r>
          </w:p>
        </w:tc>
      </w:tr>
      <w:tr w:rsidR="00A80651" w14:paraId="61E1A2FA" w14:textId="77777777" w:rsidTr="6828F8BD">
        <w:trPr>
          <w:trHeight w:val="144"/>
        </w:trPr>
        <w:tc>
          <w:tcPr>
            <w:tcW w:w="6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38CC60" w14:textId="77777777" w:rsidR="00A80651" w:rsidRDefault="00A80651" w:rsidP="000D7375">
            <w:pPr>
              <w:spacing w:after="0" w:line="200" w:lineRule="exact"/>
              <w:contextualSpacing/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   Contact 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056274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0.86 (0.06) 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9EE569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0.89 (0.11) 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D3F54A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0.87 (0.09)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75F360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0.87 (0.05)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065508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0.68 (0.12) 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BF905B8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0.75 (0.12)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5D60C0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0.62 (0.10)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5577CC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0.69 (0.07) </w:t>
            </w:r>
          </w:p>
        </w:tc>
      </w:tr>
      <w:tr w:rsidR="00A80651" w14:paraId="59966A12" w14:textId="77777777" w:rsidTr="6828F8BD">
        <w:trPr>
          <w:trHeight w:val="144"/>
        </w:trPr>
        <w:tc>
          <w:tcPr>
            <w:tcW w:w="6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3630CE" w14:textId="77777777" w:rsidR="00A80651" w:rsidRDefault="00A80651" w:rsidP="000D7375">
            <w:pPr>
              <w:spacing w:after="0" w:line="200" w:lineRule="exact"/>
              <w:contextualSpacing/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   Any Contact/Non-Contact 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FB1C76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2.50 (0.13) 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7FBB99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2.30 (0.20) 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4CC988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2.58 (0.18)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DC1DED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2.46 (0.10)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74FDC9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2.47 (0.20) 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390F6A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2.29 (0.21)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11380A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2.06 (0.16)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9FAC02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2.28 (0.11) </w:t>
            </w:r>
          </w:p>
        </w:tc>
      </w:tr>
      <w:tr w:rsidR="00A80651" w14:paraId="36EA5C2A" w14:textId="77777777" w:rsidTr="6828F8BD">
        <w:trPr>
          <w:trHeight w:val="144"/>
        </w:trPr>
        <w:tc>
          <w:tcPr>
            <w:tcW w:w="13220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7007DB" w14:textId="2701AAC9" w:rsidR="00A80651" w:rsidRDefault="00A80651" w:rsidP="000D7375">
            <w:pPr>
              <w:spacing w:after="0" w:line="200" w:lineRule="exact"/>
              <w:contextualSpacing/>
            </w:pP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Panel B: Prevalence of </w:t>
            </w:r>
            <w:r w:rsidR="00FF24D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</w:t>
            </w:r>
            <w:r w:rsidR="3B58EE56"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exual</w:t>
            </w: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="00FF24D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</w:t>
            </w: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ullying or </w:t>
            </w:r>
            <w:r w:rsidR="00FF24D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g</w:t>
            </w:r>
            <w:r w:rsidR="1047B99D"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ender </w:t>
            </w:r>
            <w:r w:rsidR="00FF24D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</w:t>
            </w: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rassment</w:t>
            </w:r>
            <w:r w:rsidR="00FF24D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e</w:t>
            </w:r>
            <w:r w:rsidR="05736C5B"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ver </w:t>
            </w:r>
            <w:r w:rsidR="00FF24D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w</w:t>
            </w: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itnessed, by </w:t>
            </w:r>
            <w:r w:rsidR="00FF24D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</w:t>
            </w: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ype, </w:t>
            </w:r>
            <w:r w:rsidR="00FF24D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o</w:t>
            </w: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verall and by </w:t>
            </w:r>
            <w:r w:rsidR="00FF24D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</w:t>
            </w: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tudy </w:t>
            </w:r>
            <w:r w:rsidR="00FF24DB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</w:t>
            </w:r>
            <w:r w:rsidRPr="29FD8D6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m</w:t>
            </w:r>
            <w:r w:rsidRPr="29FD8D60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00A80651" w14:paraId="2A22BE02" w14:textId="77777777" w:rsidTr="004D260F">
        <w:trPr>
          <w:trHeight w:val="144"/>
        </w:trPr>
        <w:tc>
          <w:tcPr>
            <w:tcW w:w="6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DE779F" w14:textId="5DA247F4" w:rsidR="00A80651" w:rsidRDefault="00A80651" w:rsidP="000D7375">
            <w:pPr>
              <w:spacing w:after="0" w:line="200" w:lineRule="exact"/>
              <w:contextualSpacing/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Prevalence </w:t>
            </w:r>
            <w:r w:rsidR="00C4577A">
              <w:rPr>
                <w:rFonts w:ascii="Calibri" w:eastAsia="Calibri" w:hAnsi="Calibri" w:cs="Calibri"/>
                <w:sz w:val="18"/>
                <w:szCs w:val="18"/>
              </w:rPr>
              <w:t xml:space="preserve">of </w:t>
            </w:r>
            <w:r w:rsidR="00FD412B">
              <w:rPr>
                <w:rFonts w:ascii="Calibri" w:eastAsia="Calibri" w:hAnsi="Calibri" w:cs="Calibri"/>
                <w:sz w:val="18"/>
                <w:szCs w:val="18"/>
              </w:rPr>
              <w:t>a</w:t>
            </w:r>
            <w:r w:rsidR="00C4577A">
              <w:rPr>
                <w:rFonts w:ascii="Calibri" w:eastAsia="Calibri" w:hAnsi="Calibri" w:cs="Calibri"/>
                <w:sz w:val="18"/>
                <w:szCs w:val="18"/>
              </w:rPr>
              <w:t xml:space="preserve">cts </w:t>
            </w:r>
            <w:r w:rsidR="00FD412B">
              <w:rPr>
                <w:rFonts w:ascii="Calibri" w:eastAsia="Calibri" w:hAnsi="Calibri" w:cs="Calibri"/>
                <w:sz w:val="18"/>
                <w:szCs w:val="18"/>
              </w:rPr>
              <w:t>r</w:t>
            </w:r>
            <w:r w:rsidR="00C4577A">
              <w:rPr>
                <w:rFonts w:ascii="Calibri" w:eastAsia="Calibri" w:hAnsi="Calibri" w:cs="Calibri"/>
                <w:sz w:val="18"/>
                <w:szCs w:val="18"/>
              </w:rPr>
              <w:t xml:space="preserve">eportedly </w:t>
            </w:r>
            <w:r w:rsidR="00FD412B">
              <w:rPr>
                <w:rFonts w:ascii="Calibri" w:eastAsia="Calibri" w:hAnsi="Calibri" w:cs="Calibri"/>
                <w:sz w:val="18"/>
                <w:szCs w:val="18"/>
              </w:rPr>
              <w:t>e</w:t>
            </w:r>
            <w:r w:rsidR="00C4577A">
              <w:rPr>
                <w:rFonts w:ascii="Calibri" w:eastAsia="Calibri" w:hAnsi="Calibri" w:cs="Calibri"/>
                <w:sz w:val="18"/>
                <w:szCs w:val="18"/>
              </w:rPr>
              <w:t xml:space="preserve">ver </w:t>
            </w:r>
            <w:r w:rsidR="00FD412B">
              <w:rPr>
                <w:rFonts w:ascii="Calibri" w:eastAsia="Calibri" w:hAnsi="Calibri" w:cs="Calibri"/>
                <w:sz w:val="18"/>
                <w:szCs w:val="18"/>
              </w:rPr>
              <w:t>w</w:t>
            </w:r>
            <w:r w:rsidR="00C4577A">
              <w:rPr>
                <w:rFonts w:ascii="Calibri" w:eastAsia="Calibri" w:hAnsi="Calibri" w:cs="Calibri"/>
                <w:sz w:val="18"/>
                <w:szCs w:val="18"/>
              </w:rPr>
              <w:t>itnessed</w:t>
            </w:r>
          </w:p>
        </w:tc>
        <w:tc>
          <w:tcPr>
            <w:tcW w:w="8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0C9FE9BA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% Yes   </w:t>
            </w:r>
          </w:p>
        </w:tc>
        <w:tc>
          <w:tcPr>
            <w:tcW w:w="8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6DD64BAD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% Yes  </w:t>
            </w:r>
          </w:p>
        </w:tc>
        <w:tc>
          <w:tcPr>
            <w:tcW w:w="8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51221426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% Yes  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6BC9A7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%Yes 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7923C8F5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% Yes  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6CE14F2B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% Yes  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1AA721AE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% Yes  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C3C9D5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%Yes </w:t>
            </w:r>
          </w:p>
        </w:tc>
      </w:tr>
      <w:tr w:rsidR="00A80651" w14:paraId="5856DF60" w14:textId="77777777" w:rsidTr="004D260F">
        <w:trPr>
          <w:trHeight w:val="144"/>
        </w:trPr>
        <w:tc>
          <w:tcPr>
            <w:tcW w:w="6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E00D19" w14:textId="77777777" w:rsidR="00A80651" w:rsidRDefault="00A80651" w:rsidP="000D7375">
            <w:pPr>
              <w:spacing w:after="0" w:line="200" w:lineRule="exact"/>
              <w:contextualSpacing/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Non-Contact 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5B633EAA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65.98 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0967DDA6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58.21 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70AECD45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67.40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05B118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63.78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5E67EE9C" w14:textId="77777777" w:rsidR="00A80651" w:rsidRPr="003C5127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C512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79.03 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5439D17A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75.90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49262A5C" w14:textId="77777777" w:rsidR="00A80651" w:rsidRPr="003C5127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C512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77.35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33DA9F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77.43 </w:t>
            </w:r>
          </w:p>
        </w:tc>
      </w:tr>
      <w:tr w:rsidR="00A80651" w14:paraId="725A23FB" w14:textId="77777777" w:rsidTr="004D260F">
        <w:trPr>
          <w:trHeight w:val="144"/>
        </w:trPr>
        <w:tc>
          <w:tcPr>
            <w:tcW w:w="6368" w:type="dxa"/>
            <w:tcBorders>
              <w:top w:val="single" w:sz="8" w:space="0" w:color="auto"/>
              <w:left w:val="inset" w:sz="8" w:space="0" w:color="auto"/>
              <w:bottom w:val="single" w:sz="8" w:space="0" w:color="auto"/>
              <w:right w:val="nil"/>
            </w:tcBorders>
          </w:tcPr>
          <w:p w14:paraId="17C44902" w14:textId="77777777" w:rsidR="00A80651" w:rsidRDefault="00A80651" w:rsidP="000D7375">
            <w:pPr>
              <w:spacing w:after="0" w:line="200" w:lineRule="exact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Making sexual comments, jokes, movements, or looks at any girl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6031911D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53.71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6898F8FF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47.18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4F954B51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50.55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7745DB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50.48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53BFBDD2" w14:textId="77777777" w:rsidR="00A80651" w:rsidRPr="000F0F07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0F0F0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3.4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7DE20444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53.33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62CAA2E1" w14:textId="77777777" w:rsidR="00A80651" w:rsidRPr="001A0C2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1A0C21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0.0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D78D73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52.32</w:t>
            </w:r>
          </w:p>
        </w:tc>
      </w:tr>
      <w:tr w:rsidR="00A80651" w14:paraId="3EED8300" w14:textId="77777777" w:rsidTr="004D260F">
        <w:trPr>
          <w:trHeight w:val="144"/>
        </w:trPr>
        <w:tc>
          <w:tcPr>
            <w:tcW w:w="6368" w:type="dxa"/>
            <w:tcBorders>
              <w:top w:val="single" w:sz="8" w:space="0" w:color="auto"/>
              <w:left w:val="inset" w:sz="8" w:space="0" w:color="auto"/>
              <w:bottom w:val="single" w:sz="8" w:space="0" w:color="auto"/>
              <w:right w:val="nil"/>
            </w:tcBorders>
          </w:tcPr>
          <w:p w14:paraId="07233EA9" w14:textId="7F1633A3" w:rsidR="00A80651" w:rsidRDefault="00A80651" w:rsidP="000D7375">
            <w:pPr>
              <w:spacing w:after="0" w:line="200" w:lineRule="exact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Spreading sexual </w:t>
            </w:r>
            <w:r w:rsidR="00FD412B" w:rsidRPr="6576DEE8">
              <w:rPr>
                <w:rFonts w:ascii="Calibri" w:eastAsia="Calibri" w:hAnsi="Calibri" w:cs="Calibri"/>
                <w:sz w:val="18"/>
                <w:szCs w:val="18"/>
              </w:rPr>
              <w:t>rumors</w:t>
            </w: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 about a girl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6E279137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33.25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7EFAD12E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25.64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7737C89E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36.19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185FCB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31.58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6C1FB51A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29.41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177395CB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22.56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48463D39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20.9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A7A18D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24.41</w:t>
            </w:r>
          </w:p>
        </w:tc>
      </w:tr>
      <w:tr w:rsidR="00A80651" w14:paraId="2D15CC93" w14:textId="77777777" w:rsidTr="004D260F">
        <w:trPr>
          <w:trHeight w:val="144"/>
        </w:trPr>
        <w:tc>
          <w:tcPr>
            <w:tcW w:w="6368" w:type="dxa"/>
            <w:tcBorders>
              <w:top w:val="single" w:sz="8" w:space="0" w:color="auto"/>
              <w:left w:val="inset" w:sz="8" w:space="0" w:color="auto"/>
              <w:bottom w:val="single" w:sz="8" w:space="0" w:color="auto"/>
              <w:right w:val="nil"/>
            </w:tcBorders>
          </w:tcPr>
          <w:p w14:paraId="38C77C9B" w14:textId="77777777" w:rsidR="00A80651" w:rsidRPr="00B00A92" w:rsidRDefault="00A80651" w:rsidP="000D7375">
            <w:pPr>
              <w:spacing w:after="0" w:line="200" w:lineRule="exact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B00A9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alling a girl “fag,” “dyke,” “lezzie,” or “queer”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58040579" w14:textId="77777777" w:rsidR="00A80651" w:rsidRPr="00B00A92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B00A9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0.46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2D52D185" w14:textId="77777777" w:rsidR="00A80651" w:rsidRPr="00B00A92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B00A9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9.49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5D3C97A2" w14:textId="77777777" w:rsidR="00A80651" w:rsidRPr="00B00A92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B00A9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4.3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920428" w14:textId="77777777" w:rsidR="00A80651" w:rsidRPr="00B00A92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B00A9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1.35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14B6585D" w14:textId="77777777" w:rsidR="00A80651" w:rsidRPr="00B00A92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B00A9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3.79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32689591" w14:textId="77777777" w:rsidR="00A80651" w:rsidRPr="00B00A92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B00A9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4.36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713EB4D6" w14:textId="77777777" w:rsidR="00A80651" w:rsidRPr="00B00A92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B00A9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1.05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AC7BCB" w14:textId="77777777" w:rsidR="00A80651" w:rsidRPr="00B00A92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B00A92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6.54</w:t>
            </w:r>
          </w:p>
        </w:tc>
      </w:tr>
      <w:tr w:rsidR="00A80651" w14:paraId="5FC35514" w14:textId="77777777" w:rsidTr="004D260F">
        <w:trPr>
          <w:trHeight w:val="144"/>
        </w:trPr>
        <w:tc>
          <w:tcPr>
            <w:tcW w:w="6368" w:type="dxa"/>
            <w:tcBorders>
              <w:top w:val="single" w:sz="8" w:space="0" w:color="auto"/>
              <w:left w:val="inset" w:sz="8" w:space="0" w:color="auto"/>
              <w:bottom w:val="single" w:sz="8" w:space="0" w:color="auto"/>
              <w:right w:val="nil"/>
            </w:tcBorders>
          </w:tcPr>
          <w:p w14:paraId="3855F53A" w14:textId="77777777" w:rsidR="00A80651" w:rsidRDefault="00A80651" w:rsidP="000D7375">
            <w:pPr>
              <w:spacing w:after="0" w:line="200" w:lineRule="exact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Flashing or “mooning” a girl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54AD7308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7.42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1D22E641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8.21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5EE8181D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9.12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F1FBD6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8.22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4656F86A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4.86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1184D2C7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4.87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2F96CEB9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4.42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854C0C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4.72</w:t>
            </w:r>
          </w:p>
        </w:tc>
      </w:tr>
      <w:tr w:rsidR="00A80651" w14:paraId="1DC9BB36" w14:textId="77777777" w:rsidTr="004D260F">
        <w:trPr>
          <w:trHeight w:val="144"/>
        </w:trPr>
        <w:tc>
          <w:tcPr>
            <w:tcW w:w="6368" w:type="dxa"/>
            <w:tcBorders>
              <w:top w:val="single" w:sz="8" w:space="0" w:color="auto"/>
              <w:left w:val="inset" w:sz="8" w:space="0" w:color="auto"/>
              <w:bottom w:val="single" w:sz="8" w:space="0" w:color="auto"/>
              <w:right w:val="nil"/>
            </w:tcBorders>
          </w:tcPr>
          <w:p w14:paraId="63A3CF9B" w14:textId="77777777" w:rsidR="00A80651" w:rsidRDefault="00A80651" w:rsidP="000D7375">
            <w:pPr>
              <w:spacing w:after="0" w:line="200" w:lineRule="exact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Spying on a girl as they dressed or showered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1E606A5E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7.16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73DD51B1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10.51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0C93E053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11.3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118EB8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9.62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5C9CF605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3.84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0C96FB1B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6.41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172BF3C2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4.1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330EC1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4.81</w:t>
            </w:r>
          </w:p>
        </w:tc>
      </w:tr>
      <w:tr w:rsidR="00A80651" w14:paraId="4A70453C" w14:textId="77777777" w:rsidTr="004D260F">
        <w:trPr>
          <w:trHeight w:val="144"/>
        </w:trPr>
        <w:tc>
          <w:tcPr>
            <w:tcW w:w="6368" w:type="dxa"/>
            <w:tcBorders>
              <w:top w:val="single" w:sz="8" w:space="0" w:color="auto"/>
              <w:left w:val="inset" w:sz="8" w:space="0" w:color="auto"/>
              <w:bottom w:val="single" w:sz="8" w:space="0" w:color="auto"/>
              <w:right w:val="nil"/>
            </w:tcBorders>
          </w:tcPr>
          <w:p w14:paraId="5F1FC9D4" w14:textId="77777777" w:rsidR="00A80651" w:rsidRPr="003C12E0" w:rsidRDefault="00A80651" w:rsidP="008D79FF">
            <w:pPr>
              <w:spacing w:after="0" w:line="200" w:lineRule="exact"/>
              <w:ind w:right="-120"/>
              <w:contextualSpacing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C12E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howing, giving, or sending a girl sexual pictures, photographs, messages, or notes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618EA13B" w14:textId="77777777" w:rsidR="00A80651" w:rsidRPr="003C12E0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C12E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2.28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37CC3EC2" w14:textId="77777777" w:rsidR="00A80651" w:rsidRPr="003C12E0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C12E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0.26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319068A7" w14:textId="77777777" w:rsidR="00A80651" w:rsidRPr="003C12E0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C12E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4.92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0B8FC9" w14:textId="77777777" w:rsidR="00A80651" w:rsidRPr="003C12E0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C12E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2.42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3297BF94" w14:textId="77777777" w:rsidR="00A80651" w:rsidRPr="003C12E0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C12E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1.25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029D5508" w14:textId="77777777" w:rsidR="00A80651" w:rsidRPr="003C12E0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C12E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.15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68D3B339" w14:textId="77777777" w:rsidR="00A80651" w:rsidRPr="003C12E0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C12E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.0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8F8F11" w14:textId="77777777" w:rsidR="00A80651" w:rsidRPr="003C12E0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C12E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.91</w:t>
            </w:r>
          </w:p>
        </w:tc>
      </w:tr>
      <w:tr w:rsidR="00A80651" w14:paraId="52A2CFDB" w14:textId="77777777" w:rsidTr="004D260F">
        <w:trPr>
          <w:trHeight w:val="144"/>
        </w:trPr>
        <w:tc>
          <w:tcPr>
            <w:tcW w:w="6368" w:type="dxa"/>
            <w:tcBorders>
              <w:top w:val="single" w:sz="8" w:space="0" w:color="auto"/>
              <w:left w:val="inset" w:sz="8" w:space="0" w:color="auto"/>
              <w:bottom w:val="single" w:sz="8" w:space="0" w:color="auto"/>
              <w:right w:val="nil"/>
            </w:tcBorders>
          </w:tcPr>
          <w:p w14:paraId="501CE244" w14:textId="77777777" w:rsidR="00A80651" w:rsidRDefault="00A80651" w:rsidP="000D7375">
            <w:pPr>
              <w:spacing w:after="0" w:line="200" w:lineRule="exact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Writing sexual messages or graffiti … about a girl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7F2131E0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29.67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37836326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20.26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467F7D8C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25.14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004E69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25.02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3ACCD0DC" w14:textId="77777777" w:rsidR="00A80651" w:rsidRPr="00BB2F90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BB2F9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2.4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5E756308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46.15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58652550" w14:textId="77777777" w:rsidR="00A80651" w:rsidRPr="001A0C2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1A0C21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0.0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554E1F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49.52</w:t>
            </w:r>
          </w:p>
        </w:tc>
      </w:tr>
      <w:tr w:rsidR="00A80651" w14:paraId="371A0A12" w14:textId="77777777" w:rsidTr="004D260F">
        <w:trPr>
          <w:trHeight w:val="144"/>
        </w:trPr>
        <w:tc>
          <w:tcPr>
            <w:tcW w:w="6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0CE12B" w14:textId="77777777" w:rsidR="00A80651" w:rsidRPr="004D260F" w:rsidRDefault="00A80651" w:rsidP="000D7375">
            <w:pPr>
              <w:spacing w:after="0" w:line="200" w:lineRule="exact"/>
              <w:contextualSpacing/>
            </w:pPr>
            <w:r w:rsidRPr="004D260F">
              <w:rPr>
                <w:rFonts w:ascii="Calibri" w:eastAsia="Calibri" w:hAnsi="Calibri" w:cs="Calibri"/>
                <w:sz w:val="18"/>
                <w:szCs w:val="18"/>
              </w:rPr>
              <w:t xml:space="preserve">Contact 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48271BF1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42.97 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1F67C6EB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38.72 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6B46DB18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45.30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500AA0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42.26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51B46CF9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36.32 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11C565ED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37.95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5CE3E3ED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38.95 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ABE918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37.71 </w:t>
            </w:r>
          </w:p>
        </w:tc>
      </w:tr>
      <w:tr w:rsidR="00A80651" w14:paraId="2B90C94F" w14:textId="77777777" w:rsidTr="004D260F">
        <w:trPr>
          <w:trHeight w:val="144"/>
        </w:trPr>
        <w:tc>
          <w:tcPr>
            <w:tcW w:w="6368" w:type="dxa"/>
            <w:tcBorders>
              <w:top w:val="single" w:sz="8" w:space="0" w:color="auto"/>
              <w:left w:val="inset" w:sz="8" w:space="0" w:color="auto"/>
              <w:bottom w:val="single" w:sz="8" w:space="0" w:color="auto"/>
              <w:right w:val="nil"/>
            </w:tcBorders>
          </w:tcPr>
          <w:p w14:paraId="7D0131E5" w14:textId="77777777" w:rsidR="00A80651" w:rsidRPr="004D260F" w:rsidRDefault="00A80651" w:rsidP="000D7375">
            <w:pPr>
              <w:spacing w:after="0" w:line="200" w:lineRule="exact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004D260F">
              <w:rPr>
                <w:rFonts w:ascii="Calibri" w:eastAsia="Calibri" w:hAnsi="Calibri" w:cs="Calibri"/>
                <w:sz w:val="18"/>
                <w:szCs w:val="18"/>
              </w:rPr>
              <w:t>Brushing up against a girl in a sexual way on purpose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31E42AD5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28.64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194C04F9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25.90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146784E6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33.15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62271F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29.13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6A83B99C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23.2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5A747E58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21.03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421FECA8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19.34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C6B814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21.26</w:t>
            </w:r>
          </w:p>
        </w:tc>
      </w:tr>
      <w:tr w:rsidR="00A80651" w14:paraId="048AB46B" w14:textId="77777777" w:rsidTr="004D260F">
        <w:trPr>
          <w:trHeight w:val="144"/>
        </w:trPr>
        <w:tc>
          <w:tcPr>
            <w:tcW w:w="6368" w:type="dxa"/>
            <w:tcBorders>
              <w:top w:val="single" w:sz="8" w:space="0" w:color="auto"/>
              <w:left w:val="inset" w:sz="8" w:space="0" w:color="auto"/>
              <w:bottom w:val="single" w:sz="8" w:space="0" w:color="auto"/>
              <w:right w:val="nil"/>
            </w:tcBorders>
          </w:tcPr>
          <w:p w14:paraId="6C87A0B5" w14:textId="77777777" w:rsidR="00A80651" w:rsidRPr="004D260F" w:rsidRDefault="00A80651" w:rsidP="6828F8BD">
            <w:pPr>
              <w:spacing w:after="0" w:line="200" w:lineRule="exact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004D260F">
              <w:rPr>
                <w:rFonts w:ascii="Calibri" w:eastAsia="Calibri" w:hAnsi="Calibri" w:cs="Calibri"/>
                <w:sz w:val="18"/>
                <w:szCs w:val="18"/>
              </w:rPr>
              <w:t>Pulling at a girl’s clothing in a sexual way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2A2D24C2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11.76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20E7FAA0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9.23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7E867EEC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10.5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C029C9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10.50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4F0FB5D9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9.9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28C017A8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12.05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6C5848FE" w14:textId="77777777" w:rsidR="00A80651" w:rsidRPr="00235217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23521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3.2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F5249F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11.72</w:t>
            </w:r>
          </w:p>
        </w:tc>
      </w:tr>
      <w:tr w:rsidR="00A80651" w14:paraId="0574AFEC" w14:textId="77777777" w:rsidTr="004D260F">
        <w:trPr>
          <w:trHeight w:val="144"/>
        </w:trPr>
        <w:tc>
          <w:tcPr>
            <w:tcW w:w="6368" w:type="dxa"/>
            <w:tcBorders>
              <w:top w:val="single" w:sz="8" w:space="0" w:color="auto"/>
              <w:left w:val="inset" w:sz="8" w:space="0" w:color="auto"/>
              <w:bottom w:val="single" w:sz="8" w:space="0" w:color="auto"/>
              <w:right w:val="nil"/>
            </w:tcBorders>
          </w:tcPr>
          <w:p w14:paraId="58381961" w14:textId="77777777" w:rsidR="00A80651" w:rsidRPr="004D260F" w:rsidRDefault="00A80651" w:rsidP="000D7375">
            <w:pPr>
              <w:spacing w:after="0" w:line="200" w:lineRule="exact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004D260F">
              <w:rPr>
                <w:rFonts w:ascii="Calibri" w:eastAsia="Calibri" w:hAnsi="Calibri" w:cs="Calibri"/>
                <w:sz w:val="18"/>
                <w:szCs w:val="18"/>
              </w:rPr>
              <w:t>Blocking a girl’s way or cornering her in a sexual way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7B327407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11.51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599A2FEB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14.62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0B2D427C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12.15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5C490A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12.77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096AF51B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9.72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6749B292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11.28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115479DC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7.4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D3B932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9.54</w:t>
            </w:r>
          </w:p>
        </w:tc>
      </w:tr>
      <w:tr w:rsidR="00A80651" w14:paraId="2A34E4A9" w14:textId="77777777" w:rsidTr="004D260F">
        <w:trPr>
          <w:trHeight w:val="144"/>
        </w:trPr>
        <w:tc>
          <w:tcPr>
            <w:tcW w:w="6368" w:type="dxa"/>
            <w:tcBorders>
              <w:top w:val="single" w:sz="8" w:space="0" w:color="auto"/>
              <w:left w:val="inset" w:sz="8" w:space="0" w:color="auto"/>
              <w:bottom w:val="single" w:sz="8" w:space="0" w:color="auto"/>
              <w:right w:val="nil"/>
            </w:tcBorders>
          </w:tcPr>
          <w:p w14:paraId="688DB4D8" w14:textId="77777777" w:rsidR="00A80651" w:rsidRPr="004D260F" w:rsidRDefault="00A80651" w:rsidP="000D7375">
            <w:pPr>
              <w:spacing w:after="0" w:line="200" w:lineRule="exact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004D260F">
              <w:rPr>
                <w:rFonts w:ascii="Calibri" w:eastAsia="Calibri" w:hAnsi="Calibri" w:cs="Calibri"/>
                <w:sz w:val="18"/>
                <w:szCs w:val="18"/>
              </w:rPr>
              <w:t>Forcing a girl to do something sexual other than kissing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1F5FA095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11.25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32A02D00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12.82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45EB2DAB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12.4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43DCB3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12.16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4876A83A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6.14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0B2093D0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8.72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7BD344C3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9.3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01E180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8.05</w:t>
            </w:r>
          </w:p>
        </w:tc>
      </w:tr>
      <w:tr w:rsidR="00A80651" w14:paraId="096FF4A1" w14:textId="77777777" w:rsidTr="004D260F">
        <w:trPr>
          <w:trHeight w:val="144"/>
        </w:trPr>
        <w:tc>
          <w:tcPr>
            <w:tcW w:w="6368" w:type="dxa"/>
            <w:tcBorders>
              <w:top w:val="single" w:sz="8" w:space="0" w:color="auto"/>
              <w:left w:val="inset" w:sz="8" w:space="0" w:color="auto"/>
              <w:bottom w:val="single" w:sz="8" w:space="0" w:color="auto"/>
              <w:right w:val="nil"/>
            </w:tcBorders>
          </w:tcPr>
          <w:p w14:paraId="4A34F64B" w14:textId="77777777" w:rsidR="00A80651" w:rsidRPr="004D260F" w:rsidRDefault="00A80651" w:rsidP="000D7375">
            <w:pPr>
              <w:spacing w:after="0" w:line="200" w:lineRule="exact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004D260F">
              <w:rPr>
                <w:rFonts w:ascii="Calibri" w:eastAsia="Calibri" w:hAnsi="Calibri" w:cs="Calibri"/>
                <w:sz w:val="18"/>
                <w:szCs w:val="18"/>
              </w:rPr>
              <w:t>Forcing a girl to kiss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6CD97F59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6.91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6EF76CF2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9.74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251B643F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5.52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E180C2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7.44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34154AF9" w14:textId="77777777" w:rsidR="00A80651" w:rsidRPr="00BA6F16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A6F16">
              <w:rPr>
                <w:rFonts w:ascii="Calibri" w:eastAsia="Calibri" w:hAnsi="Calibri" w:cs="Calibri"/>
                <w:sz w:val="18"/>
                <w:szCs w:val="18"/>
              </w:rPr>
              <w:t>6.39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2FEA0AA6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6.15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40A75420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3.3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5336F3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5.34</w:t>
            </w:r>
          </w:p>
        </w:tc>
      </w:tr>
      <w:tr w:rsidR="00A80651" w14:paraId="43D49D04" w14:textId="77777777" w:rsidTr="004D260F">
        <w:trPr>
          <w:trHeight w:val="144"/>
        </w:trPr>
        <w:tc>
          <w:tcPr>
            <w:tcW w:w="6368" w:type="dxa"/>
            <w:tcBorders>
              <w:top w:val="single" w:sz="8" w:space="0" w:color="auto"/>
              <w:left w:val="inset" w:sz="8" w:space="0" w:color="auto"/>
              <w:bottom w:val="single" w:sz="8" w:space="0" w:color="auto"/>
              <w:right w:val="nil"/>
            </w:tcBorders>
          </w:tcPr>
          <w:p w14:paraId="27086AC7" w14:textId="77777777" w:rsidR="00A80651" w:rsidRPr="004D260F" w:rsidRDefault="00A80651" w:rsidP="000D7375">
            <w:pPr>
              <w:spacing w:after="0" w:line="200" w:lineRule="exact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004D260F">
              <w:rPr>
                <w:rFonts w:ascii="Calibri" w:eastAsia="Calibri" w:hAnsi="Calibri" w:cs="Calibri"/>
                <w:sz w:val="18"/>
                <w:szCs w:val="18"/>
              </w:rPr>
              <w:t>Touching, grabbing, or pinching a girl in a sexual way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08F5272B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5.88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3FEC4C0D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6.92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672E67BC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5.52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4E8F67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6.12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32E06924" w14:textId="77777777" w:rsidR="00A80651" w:rsidRPr="00BB2F90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BB2F90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0.23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662E5454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12.56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1A661AF2" w14:textId="77777777" w:rsidR="00A80651" w:rsidRPr="000262F8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0262F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7.1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247620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10.06</w:t>
            </w:r>
          </w:p>
        </w:tc>
      </w:tr>
      <w:tr w:rsidR="00A80651" w14:paraId="3EA4BAD1" w14:textId="77777777" w:rsidTr="004D260F">
        <w:trPr>
          <w:trHeight w:val="144"/>
        </w:trPr>
        <w:tc>
          <w:tcPr>
            <w:tcW w:w="6368" w:type="dxa"/>
            <w:tcBorders>
              <w:top w:val="single" w:sz="8" w:space="0" w:color="auto"/>
              <w:left w:val="inset" w:sz="8" w:space="0" w:color="auto"/>
              <w:bottom w:val="single" w:sz="8" w:space="0" w:color="auto"/>
              <w:right w:val="nil"/>
            </w:tcBorders>
          </w:tcPr>
          <w:p w14:paraId="4E9871CD" w14:textId="77777777" w:rsidR="00A80651" w:rsidRPr="004D260F" w:rsidRDefault="00A80651" w:rsidP="6828F8BD">
            <w:pPr>
              <w:spacing w:after="0" w:line="200" w:lineRule="exact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 w:rsidRPr="004D260F">
              <w:rPr>
                <w:rFonts w:ascii="Calibri" w:eastAsia="Calibri" w:hAnsi="Calibri" w:cs="Calibri"/>
                <w:sz w:val="18"/>
                <w:szCs w:val="18"/>
              </w:rPr>
              <w:t>Pulling a girl’s clothing off or down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4952AD06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9.97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03C49A12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9.49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285764AE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7.46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BE2D45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9.01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09DB838A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2.56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455205F2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3.33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76BAF352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1.9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158BE5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2.62</w:t>
            </w:r>
          </w:p>
        </w:tc>
      </w:tr>
      <w:tr w:rsidR="00A80651" w14:paraId="791C4E0A" w14:textId="77777777" w:rsidTr="004D260F">
        <w:trPr>
          <w:trHeight w:val="144"/>
        </w:trPr>
        <w:tc>
          <w:tcPr>
            <w:tcW w:w="6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9FA9AF" w14:textId="77777777" w:rsidR="00A80651" w:rsidRPr="004D260F" w:rsidRDefault="00A80651" w:rsidP="000D7375">
            <w:pPr>
              <w:spacing w:after="0" w:line="200" w:lineRule="exact"/>
              <w:contextualSpacing/>
            </w:pPr>
            <w:r w:rsidRPr="004D260F">
              <w:rPr>
                <w:rFonts w:ascii="Calibri" w:eastAsia="Calibri" w:hAnsi="Calibri" w:cs="Calibri"/>
                <w:sz w:val="18"/>
                <w:szCs w:val="18"/>
              </w:rPr>
              <w:t xml:space="preserve">   Any Contact/Non-Contact 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183D7C89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70.08  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09DF6512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63.08  </w:t>
            </w:r>
          </w:p>
        </w:tc>
        <w:tc>
          <w:tcPr>
            <w:tcW w:w="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5A351A16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70.72 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36A0D3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67.89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</w:tcPr>
          <w:p w14:paraId="44C48888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81.84  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</w:tcPr>
          <w:p w14:paraId="42B6A6FE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 xml:space="preserve">82.82 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74313317" w14:textId="388BB717" w:rsidR="00A80651" w:rsidRPr="009E1FE8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9E1FE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83.43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81EAE0" w14:textId="77777777" w:rsidR="00A80651" w:rsidRDefault="00A80651" w:rsidP="000D7375">
            <w:pPr>
              <w:spacing w:after="0" w:line="200" w:lineRule="exact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6576DEE8">
              <w:rPr>
                <w:rFonts w:ascii="Calibri" w:eastAsia="Calibri" w:hAnsi="Calibri" w:cs="Calibri"/>
                <w:sz w:val="18"/>
                <w:szCs w:val="18"/>
              </w:rPr>
              <w:t>82.68</w:t>
            </w:r>
          </w:p>
        </w:tc>
      </w:tr>
      <w:bookmarkEnd w:id="0"/>
    </w:tbl>
    <w:p w14:paraId="752E7C68" w14:textId="77777777" w:rsidR="00F876A2" w:rsidRDefault="00F876A2" w:rsidP="00C4577A"/>
    <w:sectPr w:rsidR="00F876A2" w:rsidSect="00773B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BCCB77" w14:textId="77777777" w:rsidR="00F40ACC" w:rsidRDefault="00F40ACC">
      <w:pPr>
        <w:spacing w:after="0" w:line="240" w:lineRule="auto"/>
      </w:pPr>
    </w:p>
  </w:endnote>
  <w:endnote w:type="continuationSeparator" w:id="0">
    <w:p w14:paraId="52D21BB9" w14:textId="77777777" w:rsidR="00F40ACC" w:rsidRDefault="00F40AC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A53421" w14:textId="77777777" w:rsidR="00F40ACC" w:rsidRDefault="00F40ACC">
      <w:pPr>
        <w:spacing w:after="0" w:line="240" w:lineRule="auto"/>
      </w:pPr>
    </w:p>
  </w:footnote>
  <w:footnote w:type="continuationSeparator" w:id="0">
    <w:p w14:paraId="517B3C41" w14:textId="77777777" w:rsidR="00F40ACC" w:rsidRDefault="00F40AC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BB2"/>
    <w:rsid w:val="000262F8"/>
    <w:rsid w:val="00076EC5"/>
    <w:rsid w:val="00095FF0"/>
    <w:rsid w:val="000F0F07"/>
    <w:rsid w:val="00105722"/>
    <w:rsid w:val="00140A2C"/>
    <w:rsid w:val="001A0C21"/>
    <w:rsid w:val="00201312"/>
    <w:rsid w:val="00235217"/>
    <w:rsid w:val="00297121"/>
    <w:rsid w:val="003275FA"/>
    <w:rsid w:val="003C12E0"/>
    <w:rsid w:val="003C5127"/>
    <w:rsid w:val="003F7E30"/>
    <w:rsid w:val="0040718B"/>
    <w:rsid w:val="00411048"/>
    <w:rsid w:val="00433D9D"/>
    <w:rsid w:val="004B36D5"/>
    <w:rsid w:val="004D260F"/>
    <w:rsid w:val="0050371F"/>
    <w:rsid w:val="00545B34"/>
    <w:rsid w:val="00573FF0"/>
    <w:rsid w:val="005944D0"/>
    <w:rsid w:val="005D6BD4"/>
    <w:rsid w:val="00664644"/>
    <w:rsid w:val="00723DFC"/>
    <w:rsid w:val="00731BF7"/>
    <w:rsid w:val="00773BB2"/>
    <w:rsid w:val="007A0D34"/>
    <w:rsid w:val="00851595"/>
    <w:rsid w:val="008D79FF"/>
    <w:rsid w:val="009C515D"/>
    <w:rsid w:val="009E1FE8"/>
    <w:rsid w:val="00A80651"/>
    <w:rsid w:val="00AA52CC"/>
    <w:rsid w:val="00AF0530"/>
    <w:rsid w:val="00B00A92"/>
    <w:rsid w:val="00B63FC5"/>
    <w:rsid w:val="00BA6F16"/>
    <w:rsid w:val="00BB2F90"/>
    <w:rsid w:val="00C4577A"/>
    <w:rsid w:val="00ED5E60"/>
    <w:rsid w:val="00F40ACC"/>
    <w:rsid w:val="00F876A2"/>
    <w:rsid w:val="00FB02FE"/>
    <w:rsid w:val="00FD412B"/>
    <w:rsid w:val="00FF24DB"/>
    <w:rsid w:val="037C6250"/>
    <w:rsid w:val="05736C5B"/>
    <w:rsid w:val="06AADFE1"/>
    <w:rsid w:val="1047B99D"/>
    <w:rsid w:val="158ED4A1"/>
    <w:rsid w:val="23BEAE8E"/>
    <w:rsid w:val="29FD8D60"/>
    <w:rsid w:val="2C4958B5"/>
    <w:rsid w:val="3B58EE56"/>
    <w:rsid w:val="408AB197"/>
    <w:rsid w:val="41B0A95C"/>
    <w:rsid w:val="4393E50A"/>
    <w:rsid w:val="564F0FB7"/>
    <w:rsid w:val="570836E9"/>
    <w:rsid w:val="5D6ECD4D"/>
    <w:rsid w:val="60BA4391"/>
    <w:rsid w:val="6828F8BD"/>
    <w:rsid w:val="6E601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F8F44"/>
  <w15:chartTrackingRefBased/>
  <w15:docId w15:val="{1508F047-20C6-462A-AA17-ACC7F646E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6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F0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0A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ACC"/>
  </w:style>
  <w:style w:type="paragraph" w:styleId="Footer">
    <w:name w:val="footer"/>
    <w:basedOn w:val="Normal"/>
    <w:link w:val="FooterChar"/>
    <w:uiPriority w:val="99"/>
    <w:unhideWhenUsed/>
    <w:rsid w:val="00F40A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A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06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56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74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42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8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38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88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64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8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75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19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89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20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59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52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48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16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67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61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74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7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14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16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5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6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9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52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65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70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23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25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05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53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1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69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8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7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31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17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6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16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35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43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74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01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21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83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95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53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6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92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14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80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8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10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4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25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6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48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9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84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8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3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7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03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82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35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66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48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56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12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1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19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59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25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2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03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5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50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1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35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63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54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84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56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45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9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52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29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0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47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56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7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6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85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7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2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57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22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23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68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66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37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16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40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23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67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70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63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96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2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1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60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95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24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98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70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8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17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1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51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70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14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6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02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02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2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02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05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24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6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88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31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75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26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66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8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98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7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36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09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77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97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30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5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11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44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25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53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87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93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1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94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51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26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68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46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3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11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05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79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8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72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17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28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4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40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1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59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12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77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54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53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06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45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22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38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56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1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70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70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90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80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04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26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41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61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52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11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7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4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97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62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1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20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53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66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40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84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49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8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93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8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70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4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33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19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33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4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3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58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26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41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28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8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26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0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74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2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3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82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98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1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01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01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4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1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03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04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41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74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46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13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26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94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96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9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69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2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63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74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17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2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28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2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64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38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20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83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99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66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3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47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33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0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36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70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9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95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34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89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64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26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98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23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24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57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9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93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41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82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1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28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20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39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9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79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72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21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76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04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73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89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89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9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29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53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36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2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76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22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37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25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1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59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79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7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4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2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7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28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3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67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41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52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87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31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51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56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62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9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86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51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55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1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0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2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84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02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23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10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1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21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0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96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2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28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58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54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12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75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6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75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1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99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62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65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68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93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9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48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10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3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0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2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56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1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3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4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02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73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37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2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9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20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74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45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14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66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37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2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07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38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78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21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17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7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47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37F3C8E4C3704DA961F4040121764C" ma:contentTypeVersion="20" ma:contentTypeDescription="Create a new document." ma:contentTypeScope="" ma:versionID="f19c9e658e1ac3b63d1d7bb778486ebc">
  <xsd:schema xmlns:xsd="http://www.w3.org/2001/XMLSchema" xmlns:xs="http://www.w3.org/2001/XMLSchema" xmlns:p="http://schemas.microsoft.com/office/2006/metadata/properties" xmlns:ns1="http://schemas.microsoft.com/sharepoint/v3" xmlns:ns3="294b6518-b9aa-41f0-806c-4416a14d89d2" xmlns:ns4="cf6c535e-93ff-442b-8c73-cd5b0a087b49" targetNamespace="http://schemas.microsoft.com/office/2006/metadata/properties" ma:root="true" ma:fieldsID="85ca948f2f5152b0948c0c7612d78cb8" ns1:_="" ns3:_="" ns4:_="">
    <xsd:import namespace="http://schemas.microsoft.com/sharepoint/v3"/>
    <xsd:import namespace="294b6518-b9aa-41f0-806c-4416a14d89d2"/>
    <xsd:import namespace="cf6c535e-93ff-442b-8c73-cd5b0a087b49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4b6518-b9aa-41f0-806c-4416a14d89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7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6c535e-93ff-442b-8c73-cd5b0a087b4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94b6518-b9aa-41f0-806c-4416a14d89d2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87CC94BB-910F-4C56-9500-9239288D7E7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B52E5FB-C0E0-499D-9A80-B27AD8DCA8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94b6518-b9aa-41f0-806c-4416a14d89d2"/>
    <ds:schemaRef ds:uri="cf6c535e-93ff-442b-8c73-cd5b0a087b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8525DCB-202F-4BA3-A49E-77D155E7A69A}">
  <ds:schemaRefs>
    <ds:schemaRef ds:uri="http://schemas.microsoft.com/office/infopath/2007/PartnerControls"/>
    <ds:schemaRef ds:uri="http://schemas.microsoft.com/sharepoint/v3"/>
    <ds:schemaRef ds:uri="cf6c535e-93ff-442b-8c73-cd5b0a087b49"/>
    <ds:schemaRef ds:uri="http://www.w3.org/XML/1998/namespace"/>
    <ds:schemaRef ds:uri="http://schemas.microsoft.com/office/2006/documentManagement/types"/>
    <ds:schemaRef ds:uri="http://purl.org/dc/dcmitype/"/>
    <ds:schemaRef ds:uri="http://purl.org/dc/elements/1.1/"/>
    <ds:schemaRef ds:uri="http://purl.org/dc/terms/"/>
    <ds:schemaRef ds:uri="http://schemas.openxmlformats.org/package/2006/metadata/core-properties"/>
    <ds:schemaRef ds:uri="294b6518-b9aa-41f0-806c-4416a14d89d2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5</Words>
  <Characters>2429</Characters>
  <Application>Microsoft Office Word</Application>
  <DocSecurity>4</DocSecurity>
  <Lines>110</Lines>
  <Paragraphs>99</Paragraphs>
  <ScaleCrop>false</ScaleCrop>
  <Company>Emory University RSPH</Company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r, Robert L.</dc:creator>
  <cp:keywords/>
  <dc:description/>
  <cp:lastModifiedBy>Yount, Kathryn</cp:lastModifiedBy>
  <cp:revision>2</cp:revision>
  <dcterms:created xsi:type="dcterms:W3CDTF">2025-02-21T17:42:00Z</dcterms:created>
  <dcterms:modified xsi:type="dcterms:W3CDTF">2025-02-21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37F3C8E4C3704DA961F4040121764C</vt:lpwstr>
  </property>
</Properties>
</file>